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3F1FB" w14:textId="7EC0771E" w:rsidR="003A68A3" w:rsidRDefault="00430EC8">
      <w:pPr>
        <w:rPr>
          <w:b/>
          <w:bCs/>
        </w:rPr>
      </w:pPr>
      <w:r w:rsidRPr="00430EC8">
        <w:rPr>
          <w:b/>
          <w:bCs/>
        </w:rPr>
        <w:t>Supplementary Table 1</w:t>
      </w:r>
    </w:p>
    <w:p w14:paraId="6912905D" w14:textId="10172BBE" w:rsidR="00430EC8" w:rsidRDefault="00430EC8" w:rsidP="00430EC8">
      <w:pPr>
        <w:jc w:val="both"/>
        <w:rPr>
          <w:rFonts w:eastAsia="+mn-ea"/>
          <w:color w:val="000000"/>
          <w:kern w:val="24"/>
        </w:rPr>
      </w:pPr>
      <w:r>
        <w:rPr>
          <w:rFonts w:eastAsia="+mn-ea"/>
          <w:bCs/>
          <w:color w:val="000000"/>
          <w:kern w:val="24"/>
          <w:lang w:val="en-GB"/>
        </w:rPr>
        <w:t xml:space="preserve">Selected </w:t>
      </w:r>
      <w:r>
        <w:rPr>
          <w:rFonts w:eastAsia="+mn-ea"/>
          <w:color w:val="000000"/>
          <w:kern w:val="24"/>
          <w:lang w:val="en-GB"/>
        </w:rPr>
        <w:t>genes’ expression fold-change after 14 days of culture on control and LN-332-coated plates comparing to differentiated cells originating from three germ layers: airway epithelium (endoderm), keratinocytes (</w:t>
      </w:r>
      <w:r w:rsidR="00AB6A5D">
        <w:rPr>
          <w:rFonts w:eastAsia="+mn-ea"/>
          <w:color w:val="000000"/>
          <w:kern w:val="24"/>
          <w:lang w:val="en-GB"/>
        </w:rPr>
        <w:t>ectoderm</w:t>
      </w:r>
      <w:r>
        <w:rPr>
          <w:rFonts w:eastAsia="+mn-ea"/>
          <w:color w:val="000000"/>
          <w:kern w:val="24"/>
          <w:lang w:val="en-GB"/>
        </w:rPr>
        <w:t xml:space="preserve">) and endothelium (mesenchyme). </w:t>
      </w:r>
      <w:r>
        <w:rPr>
          <w:rFonts w:cs="Times New Roman"/>
          <w:szCs w:val="24"/>
          <w:shd w:val="clear" w:color="auto" w:fill="FFFFFF"/>
          <w:lang w:val="en-GB"/>
        </w:rPr>
        <w:t xml:space="preserve">After </w:t>
      </w:r>
      <w:r>
        <w:rPr>
          <w:rFonts w:eastAsia="+mn-ea" w:cs="Times New Roman"/>
          <w:kern w:val="24"/>
          <w:lang w:val="en-GB"/>
        </w:rPr>
        <w:t xml:space="preserve">14 days of culture a </w:t>
      </w:r>
      <w:r w:rsidRPr="00FD0CBA">
        <w:rPr>
          <w:rFonts w:cs="Times New Roman"/>
          <w:bCs/>
          <w:color w:val="222222"/>
          <w:szCs w:val="24"/>
          <w:lang w:val="en-GB"/>
        </w:rPr>
        <w:t xml:space="preserve">comparison between </w:t>
      </w:r>
      <w:r>
        <w:rPr>
          <w:rFonts w:cs="Times New Roman"/>
          <w:bCs/>
          <w:color w:val="222222"/>
          <w:szCs w:val="24"/>
          <w:lang w:val="en-GB"/>
        </w:rPr>
        <w:t xml:space="preserve">the expression of some genes of </w:t>
      </w:r>
      <w:r w:rsidRPr="00FD0CBA">
        <w:rPr>
          <w:rFonts w:cs="Times New Roman"/>
          <w:bCs/>
          <w:color w:val="222222"/>
          <w:szCs w:val="24"/>
          <w:lang w:val="en-GB"/>
        </w:rPr>
        <w:t>amniotic and mesenchymal cells revealed differences diminishing over time</w:t>
      </w:r>
      <w:r w:rsidR="008C5F52">
        <w:rPr>
          <w:rFonts w:cs="Times New Roman"/>
          <w:bCs/>
          <w:color w:val="222222"/>
          <w:szCs w:val="24"/>
          <w:lang w:val="en-GB"/>
        </w:rPr>
        <w:t xml:space="preserve"> making the phenotype of these cells more comparable</w:t>
      </w:r>
      <w:r>
        <w:rPr>
          <w:rFonts w:eastAsia="+mn-ea" w:cs="Times New Roman"/>
          <w:kern w:val="24"/>
          <w:lang w:val="en-GB"/>
        </w:rPr>
        <w:t xml:space="preserve">. </w:t>
      </w:r>
      <w:r>
        <w:rPr>
          <w:rFonts w:eastAsia="+mn-ea"/>
          <w:color w:val="000000"/>
          <w:kern w:val="24"/>
          <w:lang w:val="en-GB"/>
        </w:rPr>
        <w:t xml:space="preserve">The values are fold-changes higher or lower than 2 which was set as minimal statistically significant, p&lt;0.05. A: This gene’s </w:t>
      </w:r>
      <w:r>
        <w:rPr>
          <w:rFonts w:eastAsia="+mn-ea"/>
          <w:color w:val="000000"/>
          <w:kern w:val="24"/>
        </w:rPr>
        <w:t>average threshold cycle is relatively high (&gt; 30) in either the control or the test sample. and is reasonably low in the other sample (&lt; 30). These data mean that the gene’s</w:t>
      </w:r>
      <w:r>
        <w:rPr>
          <w:rFonts w:eastAsia="+mn-ea"/>
          <w:color w:val="000000"/>
          <w:kern w:val="24"/>
          <w:lang w:val="en-GB"/>
        </w:rPr>
        <w:t xml:space="preserve"> </w:t>
      </w:r>
      <w:r>
        <w:rPr>
          <w:rFonts w:eastAsia="+mn-ea"/>
          <w:color w:val="000000"/>
          <w:kern w:val="24"/>
        </w:rPr>
        <w:t>expression is relatively low in one sample and reasonably detected in the other sample.</w:t>
      </w:r>
    </w:p>
    <w:p w14:paraId="3FD6DA23" w14:textId="77777777" w:rsidR="004D2B3E" w:rsidRDefault="004D2B3E"/>
    <w:tbl>
      <w:tblPr>
        <w:tblW w:w="0" w:type="auto"/>
        <w:tblInd w:w="1691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99"/>
        <w:gridCol w:w="1271"/>
        <w:gridCol w:w="804"/>
        <w:gridCol w:w="803"/>
        <w:gridCol w:w="748"/>
        <w:gridCol w:w="786"/>
        <w:gridCol w:w="786"/>
        <w:gridCol w:w="909"/>
        <w:gridCol w:w="1074"/>
        <w:gridCol w:w="1134"/>
        <w:gridCol w:w="851"/>
      </w:tblGrid>
      <w:tr w:rsidR="00AC3E91" w:rsidRPr="004D2B3E" w14:paraId="76F9E8A3" w14:textId="77777777" w:rsidTr="006735B5">
        <w:trPr>
          <w:trHeight w:val="567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EDCD2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proofErr w:type="spellStart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Gene</w:t>
            </w:r>
            <w:proofErr w:type="spellEnd"/>
          </w:p>
        </w:tc>
        <w:tc>
          <w:tcPr>
            <w:tcW w:w="12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A5CC6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Medium</w:t>
            </w:r>
          </w:p>
        </w:tc>
        <w:tc>
          <w:tcPr>
            <w:tcW w:w="2355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75F4C4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proofErr w:type="spellStart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Airway</w:t>
            </w:r>
            <w:proofErr w:type="spellEnd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 xml:space="preserve"> </w:t>
            </w:r>
            <w:proofErr w:type="spellStart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epithelium</w:t>
            </w:r>
            <w:proofErr w:type="spellEnd"/>
          </w:p>
          <w:p w14:paraId="4E3BDF11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l-PL" w:eastAsia="pl-PL"/>
              </w:rPr>
              <w:t>(Endoderm)</w:t>
            </w:r>
          </w:p>
        </w:tc>
        <w:tc>
          <w:tcPr>
            <w:tcW w:w="2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E95D2D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proofErr w:type="spellStart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Keratinocytes</w:t>
            </w:r>
            <w:proofErr w:type="spellEnd"/>
          </w:p>
          <w:p w14:paraId="38A8648F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l-PL" w:eastAsia="pl-PL"/>
              </w:rPr>
              <w:t>(</w:t>
            </w:r>
            <w:proofErr w:type="spellStart"/>
            <w:r w:rsidRPr="004D2B3E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l-PL" w:eastAsia="pl-PL"/>
              </w:rPr>
              <w:t>Ectoderm</w:t>
            </w:r>
            <w:proofErr w:type="spellEnd"/>
            <w:r w:rsidRPr="004D2B3E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l-PL" w:eastAsia="pl-PL"/>
              </w:rPr>
              <w:t>)</w:t>
            </w:r>
          </w:p>
        </w:tc>
        <w:tc>
          <w:tcPr>
            <w:tcW w:w="30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269A4B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proofErr w:type="spellStart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Endothelium</w:t>
            </w:r>
            <w:proofErr w:type="spellEnd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 xml:space="preserve"> 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l-PL" w:eastAsia="pl-PL"/>
              </w:rPr>
              <w:t>(</w:t>
            </w:r>
            <w:proofErr w:type="spellStart"/>
            <w:r w:rsidRPr="004D2B3E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l-PL" w:eastAsia="pl-PL"/>
              </w:rPr>
              <w:t>Mesenchyme</w:t>
            </w:r>
            <w:proofErr w:type="spellEnd"/>
            <w:r w:rsidRPr="004D2B3E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val="pl-PL" w:eastAsia="pl-PL"/>
              </w:rPr>
              <w:t>)</w:t>
            </w:r>
          </w:p>
        </w:tc>
      </w:tr>
      <w:tr w:rsidR="00AC3E91" w:rsidRPr="004D2B3E" w14:paraId="3B5BEE3F" w14:textId="77777777" w:rsidTr="006735B5">
        <w:trPr>
          <w:trHeight w:val="567"/>
        </w:trPr>
        <w:tc>
          <w:tcPr>
            <w:tcW w:w="8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EBAA9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BD292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39D12D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2h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1A96A5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6h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1215FA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E1F017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2h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C454C9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6h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F55FDD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6B67A4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2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73EDEC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6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7B4D93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d</w:t>
            </w:r>
          </w:p>
        </w:tc>
      </w:tr>
      <w:tr w:rsidR="00AC3E91" w:rsidRPr="004D2B3E" w14:paraId="46941667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FCBA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KLF4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51E5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2A94F2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7.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A10CD7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4.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6509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FDE148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5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B864BE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8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FDA1D8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36A6A0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446.8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A302B8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59.9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C285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5.6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</w:tr>
      <w:tr w:rsidR="00AC3E91" w:rsidRPr="004D2B3E" w14:paraId="1982A922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C38DF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E997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2CEA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7.1 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E008F5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4.0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482B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D83726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5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C85FE8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8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141C7A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953BF3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440.8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29CBFE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52.5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83ACA3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5.4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</w:tr>
      <w:tr w:rsidR="00AC3E91" w:rsidRPr="004D2B3E" w14:paraId="3FB27214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F2E81" w14:textId="77777777" w:rsidR="00AC3E91" w:rsidRPr="00EF0CBF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EF0CB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LAMA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7EAB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394B7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D1974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6636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1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09F0B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2320E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6FA6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4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705D6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3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B8C5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8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0486C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8.5</w:t>
            </w:r>
          </w:p>
        </w:tc>
      </w:tr>
      <w:tr w:rsidR="00AC3E91" w:rsidRPr="004D2B3E" w14:paraId="320C743C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CF4C8C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8643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84A4C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71CAE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3F53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89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3D737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41958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D1FE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18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1EDAE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3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C1C4C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8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640B1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</w:tr>
      <w:tr w:rsidR="00AC3E91" w:rsidRPr="004D2B3E" w14:paraId="74B7A05C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3E28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LAMA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6793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4E57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489D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97F2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4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0113F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2976B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7D5B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D9769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363BC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A0610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6.1</w:t>
            </w:r>
          </w:p>
        </w:tc>
      </w:tr>
      <w:tr w:rsidR="00AC3E91" w:rsidRPr="004D2B3E" w14:paraId="7B83ED55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FE08F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6A09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BCE78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DCB6F8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.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44AB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1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25937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588EB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2757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8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124C2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5BE7B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D61F8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3.5</w:t>
            </w:r>
          </w:p>
        </w:tc>
      </w:tr>
      <w:tr w:rsidR="00AC3E91" w:rsidRPr="004D2B3E" w14:paraId="06B26FFB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4C2A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LAMB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D36C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C02AE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FADA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5640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3.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AB576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04FB4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E6C14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8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75243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8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FC246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49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E7BD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5.0</w:t>
            </w:r>
          </w:p>
        </w:tc>
      </w:tr>
      <w:tr w:rsidR="00AC3E91" w:rsidRPr="004D2B3E" w14:paraId="10A5B92A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67EA77C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BF57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4E9FD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1703E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BD27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08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6E8B0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99BA0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43459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142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09117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8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F03251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4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6FB5B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</w:tr>
      <w:tr w:rsidR="00AC3E91" w:rsidRPr="004D2B3E" w14:paraId="52892306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0BD3156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LAMC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1A891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0ABAFB" w14:textId="77777777" w:rsidR="00AC3E91" w:rsidRPr="00873F09" w:rsidRDefault="00AC3E91" w:rsidP="001A67F4">
            <w:pPr>
              <w:rPr>
                <w:szCs w:val="24"/>
                <w:lang w:val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B417C8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-2.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014360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-11.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28D20" w14:textId="77777777" w:rsidR="00AC3E91" w:rsidRPr="00873F09" w:rsidRDefault="00AC3E91" w:rsidP="001A67F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CB089" w14:textId="77777777" w:rsidR="00AC3E91" w:rsidRPr="00873F09" w:rsidRDefault="00AC3E91" w:rsidP="001A67F4">
            <w:pPr>
              <w:rPr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D3C2F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-7.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BA8456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419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737FA2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265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419A7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50.3</w:t>
            </w:r>
          </w:p>
        </w:tc>
      </w:tr>
      <w:tr w:rsidR="00AC3E91" w:rsidRPr="004D2B3E" w14:paraId="204D8D65" w14:textId="77777777" w:rsidTr="006735B5">
        <w:trPr>
          <w:trHeight w:hRule="exact" w:val="567"/>
        </w:trPr>
        <w:tc>
          <w:tcPr>
            <w:tcW w:w="89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2118F71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B8E25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F8929" w14:textId="77777777" w:rsidR="00AC3E91" w:rsidRPr="00873F09" w:rsidRDefault="00AC3E91" w:rsidP="001A67F4">
            <w:pPr>
              <w:rPr>
                <w:szCs w:val="24"/>
                <w:lang w:val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CD98CD" w14:textId="77777777" w:rsidR="00AC3E91" w:rsidRPr="00873F09" w:rsidRDefault="00AC3E91" w:rsidP="001A67F4">
            <w:pPr>
              <w:rPr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6BBF13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-8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E0423" w14:textId="77777777" w:rsidR="00AC3E91" w:rsidRPr="00873F09" w:rsidRDefault="00AC3E91" w:rsidP="001A67F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16A17" w14:textId="77777777" w:rsidR="00AC3E91" w:rsidRPr="00873F09" w:rsidRDefault="00AC3E91" w:rsidP="001A67F4">
            <w:pPr>
              <w:rPr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FB0BF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-5.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7C78A9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44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2DCD2D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306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512C2" w14:textId="77777777" w:rsidR="00AC3E91" w:rsidRPr="00873F09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873F09">
              <w:rPr>
                <w:rFonts w:ascii="Calibri" w:hAnsi="Calibri" w:cs="Calibri"/>
                <w:color w:val="000000" w:themeColor="text1"/>
                <w:kern w:val="24"/>
              </w:rPr>
              <w:t>71.6</w:t>
            </w:r>
          </w:p>
        </w:tc>
      </w:tr>
      <w:tr w:rsidR="00AC3E91" w:rsidRPr="004D2B3E" w14:paraId="61F1437C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A362B44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ITGA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26A5C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B351A2" w14:textId="77777777" w:rsidR="00AC3E91" w:rsidRPr="00526CE2" w:rsidRDefault="00AC3E91" w:rsidP="001A67F4">
            <w:pPr>
              <w:rPr>
                <w:szCs w:val="24"/>
                <w:lang w:val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4F9B7B" w14:textId="77777777" w:rsidR="00AC3E91" w:rsidRPr="00526CE2" w:rsidRDefault="00AC3E91" w:rsidP="001A67F4">
            <w:pPr>
              <w:rPr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C792D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-14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195BA" w14:textId="77777777" w:rsidR="00AC3E91" w:rsidRPr="00526CE2" w:rsidRDefault="00AC3E91" w:rsidP="001A67F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29ED5D" w14:textId="77777777" w:rsidR="00AC3E91" w:rsidRPr="00526CE2" w:rsidRDefault="00AC3E91" w:rsidP="001A67F4">
            <w:pPr>
              <w:rPr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3FF18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-15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DE34A6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96CAF3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4B5DA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-2.9</w:t>
            </w:r>
          </w:p>
        </w:tc>
      </w:tr>
      <w:tr w:rsidR="00AC3E91" w:rsidRPr="004D2B3E" w14:paraId="7F5F25D6" w14:textId="77777777" w:rsidTr="006735B5">
        <w:trPr>
          <w:trHeight w:hRule="exact" w:val="567"/>
        </w:trPr>
        <w:tc>
          <w:tcPr>
            <w:tcW w:w="89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FB6DD56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561EA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E2FAF4" w14:textId="77777777" w:rsidR="00AC3E91" w:rsidRPr="00526CE2" w:rsidRDefault="00AC3E91" w:rsidP="001A67F4">
            <w:pPr>
              <w:rPr>
                <w:szCs w:val="24"/>
                <w:lang w:val="pl-PL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C2605E" w14:textId="77777777" w:rsidR="00AC3E91" w:rsidRPr="00526CE2" w:rsidRDefault="00AC3E91" w:rsidP="001A67F4">
            <w:pPr>
              <w:rPr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F7EE8E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-11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7B9D0" w14:textId="77777777" w:rsidR="00AC3E91" w:rsidRPr="00526CE2" w:rsidRDefault="00AC3E91" w:rsidP="001A67F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0670F" w14:textId="77777777" w:rsidR="00AC3E91" w:rsidRPr="00526CE2" w:rsidRDefault="00AC3E91" w:rsidP="001A67F4">
            <w:pPr>
              <w:rPr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E8617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-12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5AD973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54FA5A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525FD" w14:textId="77777777" w:rsidR="00AC3E91" w:rsidRPr="00526CE2" w:rsidRDefault="00AC3E91" w:rsidP="001A67F4">
            <w:pPr>
              <w:pStyle w:val="Normalny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526CE2">
              <w:rPr>
                <w:rFonts w:ascii="Calibri" w:hAnsi="Calibri" w:cs="Calibri"/>
                <w:color w:val="000000" w:themeColor="text1"/>
                <w:kern w:val="24"/>
              </w:rPr>
              <w:t>-2.4</w:t>
            </w:r>
          </w:p>
        </w:tc>
      </w:tr>
      <w:tr w:rsidR="00AC3E91" w:rsidRPr="004D2B3E" w14:paraId="276DE63A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B752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ITGB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A677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2FCAE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.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86AD48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6.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B275C5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66.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5CB0CA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F709A3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39A90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7.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734D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73.7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3AD5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57.4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ED9F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5.7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</w:tr>
      <w:tr w:rsidR="00AC3E91" w:rsidRPr="004D2B3E" w14:paraId="2AED0370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609B3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EEE9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3290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926F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6.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99C1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89.6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35F294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A7D18A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E505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49.8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CA55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77.1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0F4E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55.3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A0B92E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</w:tr>
      <w:tr w:rsidR="00AC3E91" w:rsidRPr="004D2B3E" w14:paraId="2435CA13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99E7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PIK3R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1906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D905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5.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73A0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1.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A62B4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981E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5.1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99E6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0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F0906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D9EDB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8181B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A0319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</w:tr>
      <w:tr w:rsidR="00AC3E91" w:rsidRPr="004D2B3E" w14:paraId="7678A3EE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5F546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F450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761F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7.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67E2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.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258D7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6EC3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7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02DE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3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EE64A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05953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39AA2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419833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</w:tr>
      <w:tr w:rsidR="00AC3E91" w:rsidRPr="004D2B3E" w14:paraId="7DFBFCC5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5E5A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DE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7619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7298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.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720EA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8.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9870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35.0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E9CE5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5C63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7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33C8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29.1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46A2C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E0411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D755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38.9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</w:tr>
      <w:tr w:rsidR="00AC3E91" w:rsidRPr="004D2B3E" w14:paraId="39C336FC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D142B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B802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910DE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9.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FECD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5.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D4F8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69.9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148C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8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11C5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5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8CB4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68.2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7A8FC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EA6EE1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AC805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71.0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</w:tr>
      <w:tr w:rsidR="00AC3E91" w:rsidRPr="004D2B3E" w14:paraId="3CD34144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124B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CD4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91DD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9EFB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.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ECF18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9.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BB6B8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-11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D7301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1D61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FEDF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7.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968B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81EBB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3DE6F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.5</w:t>
            </w:r>
          </w:p>
        </w:tc>
      </w:tr>
      <w:tr w:rsidR="00AC3E91" w:rsidRPr="004D2B3E" w14:paraId="03D9975D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BA0E0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77CA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6E7B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53745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8.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6245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-2.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CE205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7872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5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89287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7A07BC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875DBD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3D61B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3E91" w:rsidRPr="004D2B3E" w14:paraId="4CB4B7CB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07E2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NT5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5C22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5BC9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0BAB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7811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0AA1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4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9566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44312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4DF65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F01132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Cs w:val="24"/>
                <w:lang w:val="pl-PL" w:eastAsia="pl-P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0575F" w14:textId="77777777" w:rsidR="00AC3E91" w:rsidRPr="004D2B3E" w:rsidRDefault="00AC3E91" w:rsidP="001A67F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3E91" w:rsidRPr="004D2B3E" w14:paraId="75CAA61F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BD03F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70D12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3F3C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CA8E8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.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8B748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C12D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C434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D23CD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.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34DB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3.0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9EC1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-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33943D" w14:textId="77777777" w:rsidR="00AC3E91" w:rsidRPr="004D2B3E" w:rsidRDefault="00AC3E91" w:rsidP="001A67F4">
            <w:pPr>
              <w:spacing w:before="0" w:after="0"/>
              <w:ind w:right="5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.2</w:t>
            </w:r>
          </w:p>
        </w:tc>
      </w:tr>
      <w:tr w:rsidR="00AC3E91" w:rsidRPr="004D2B3E" w14:paraId="655D62EC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A53FBC7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EN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EFFB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D439FD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2.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C16F16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4.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CF771B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11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193806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60.9</w:t>
            </w:r>
            <w:r w:rsidRPr="007F3703">
              <w:rPr>
                <w:rFonts w:ascii="Calibri" w:hAnsi="Calibri" w:cs="Calibri"/>
                <w:color w:val="000000" w:themeColor="text1"/>
                <w:kern w:val="24"/>
                <w:position w:val="5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8729B3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99.5</w:t>
            </w:r>
            <w:r w:rsidRPr="007F3703">
              <w:rPr>
                <w:rFonts w:ascii="Calibri" w:hAnsi="Calibri" w:cs="Calibri"/>
                <w:color w:val="000000" w:themeColor="text1"/>
                <w:kern w:val="24"/>
                <w:position w:val="5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57AB0B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279.5</w:t>
            </w:r>
            <w:r w:rsidRPr="007F3703">
              <w:rPr>
                <w:rFonts w:ascii="Calibri" w:hAnsi="Calibri" w:cs="Calibri"/>
                <w:color w:val="000000" w:themeColor="text1"/>
                <w:kern w:val="24"/>
                <w:position w:val="5"/>
                <w:vertAlign w:val="superscript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4997DE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-5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53F572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-3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FBC910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-11.1</w:t>
            </w:r>
          </w:p>
        </w:tc>
      </w:tr>
      <w:tr w:rsidR="00AC3E91" w:rsidRPr="004D2B3E" w14:paraId="174E09B7" w14:textId="77777777" w:rsidTr="006735B5">
        <w:trPr>
          <w:trHeight w:hRule="exact" w:val="567"/>
        </w:trPr>
        <w:tc>
          <w:tcPr>
            <w:tcW w:w="89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AA8D818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6DAD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B59CC7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2.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4C6D1C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2.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2BDD1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9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38AB1B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66.4</w:t>
            </w:r>
            <w:r w:rsidRPr="007F3703">
              <w:rPr>
                <w:rFonts w:ascii="Calibri" w:hAnsi="Calibri" w:cs="Calibri"/>
                <w:color w:val="000000" w:themeColor="text1"/>
                <w:kern w:val="24"/>
                <w:position w:val="5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08FCC7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73.9</w:t>
            </w:r>
            <w:r w:rsidRPr="007F3703">
              <w:rPr>
                <w:rFonts w:ascii="Calibri" w:hAnsi="Calibri" w:cs="Calibri"/>
                <w:color w:val="000000" w:themeColor="text1"/>
                <w:kern w:val="24"/>
                <w:position w:val="5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6538E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244.4</w:t>
            </w:r>
            <w:r w:rsidRPr="007F3703">
              <w:rPr>
                <w:rFonts w:ascii="Calibri" w:hAnsi="Calibri" w:cs="Calibri"/>
                <w:color w:val="000000" w:themeColor="text1"/>
                <w:kern w:val="24"/>
                <w:position w:val="5"/>
                <w:vertAlign w:val="superscript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5052C4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-4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83FD6D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-4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9DF85F" w14:textId="77777777" w:rsidR="00AC3E91" w:rsidRPr="007F3703" w:rsidRDefault="00AC3E91" w:rsidP="001A67F4">
            <w:pPr>
              <w:pStyle w:val="Normalny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7F3703">
              <w:rPr>
                <w:rFonts w:ascii="Calibri" w:hAnsi="Calibri" w:cs="Calibri"/>
                <w:color w:val="000000" w:themeColor="text1"/>
                <w:kern w:val="24"/>
              </w:rPr>
              <w:t>-12.6</w:t>
            </w:r>
          </w:p>
        </w:tc>
      </w:tr>
      <w:tr w:rsidR="00AC3E91" w:rsidRPr="004D2B3E" w14:paraId="26B06BE6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7D7639C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NE</w:t>
            </w:r>
            <w:bookmarkStart w:id="0" w:name="_GoBack"/>
            <w:bookmarkEnd w:id="0"/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S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151F0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53403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3.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2F8B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8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9D293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583.6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43634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12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43452B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25.6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C1884C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1870.1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9680E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-331.1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DB3D9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-15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D58085" w14:textId="77777777" w:rsidR="00AC3E91" w:rsidRPr="004D2B3E" w:rsidRDefault="00AC3E91" w:rsidP="001A67F4">
            <w:pPr>
              <w:spacing w:before="0" w:after="0"/>
              <w:ind w:right="5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-2.2</w:t>
            </w:r>
          </w:p>
        </w:tc>
      </w:tr>
      <w:tr w:rsidR="00AC3E91" w:rsidRPr="004D2B3E" w14:paraId="6ABB05F9" w14:textId="77777777" w:rsidTr="006735B5">
        <w:trPr>
          <w:trHeight w:hRule="exact" w:val="567"/>
        </w:trPr>
        <w:tc>
          <w:tcPr>
            <w:tcW w:w="89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81A83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8E0A2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27551A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4.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F89A7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10.1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49AC4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307.3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307B8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13.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2BF536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32.4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6AEA83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984.6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B391E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-309.4</w:t>
            </w: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F07355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-12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852A78" w14:textId="77777777" w:rsidR="00AC3E91" w:rsidRPr="004D2B3E" w:rsidRDefault="00AC3E91" w:rsidP="001A67F4">
            <w:pPr>
              <w:spacing w:before="0" w:after="0"/>
              <w:ind w:right="50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Cs/>
                <w:color w:val="000000"/>
                <w:kern w:val="24"/>
                <w:szCs w:val="24"/>
                <w:lang w:val="pl-PL" w:eastAsia="pl-PL"/>
              </w:rPr>
              <w:t>-4.1</w:t>
            </w:r>
          </w:p>
        </w:tc>
      </w:tr>
      <w:tr w:rsidR="00AC3E91" w:rsidRPr="004D2B3E" w14:paraId="2AC622D9" w14:textId="77777777" w:rsidTr="006735B5">
        <w:trPr>
          <w:trHeight w:hRule="exact" w:val="56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10D2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8"/>
                <w:szCs w:val="28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l-PL" w:eastAsia="pl-PL"/>
              </w:rPr>
              <w:t>HAND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18581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Control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B698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710.3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C145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134.8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54591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32.3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A9E1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617.2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FF76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056.2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40257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 129.0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A931C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770.8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A41EF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185.9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04079" w14:textId="77777777" w:rsidR="00AC3E91" w:rsidRPr="004D2B3E" w:rsidRDefault="00AC3E91" w:rsidP="001A67F4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34.5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</w:tr>
      <w:tr w:rsidR="00AC3E91" w:rsidRPr="004D2B3E" w14:paraId="43CCF085" w14:textId="77777777" w:rsidTr="006735B5">
        <w:trPr>
          <w:trHeight w:hRule="exact" w:val="567"/>
        </w:trPr>
        <w:tc>
          <w:tcPr>
            <w:tcW w:w="8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39DDA" w14:textId="77777777" w:rsidR="00AC3E91" w:rsidRPr="004D2B3E" w:rsidRDefault="00AC3E91" w:rsidP="001A67F4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B5E7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4"/>
                <w:lang w:val="pl-PL" w:eastAsia="pl-PL"/>
              </w:rPr>
              <w:t>LN-3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37311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407.9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20E7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273.7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0F8E4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7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9159F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322.4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F69F2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216.7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06C69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7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ABEFF5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3463.5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214E90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2310.8</w:t>
            </w:r>
            <w:r w:rsidRPr="004D2B3E">
              <w:rPr>
                <w:rFonts w:ascii="Calibri" w:eastAsia="Times New Roman" w:hAnsi="Calibri" w:cs="Calibri"/>
                <w:color w:val="000000"/>
                <w:kern w:val="24"/>
                <w:position w:val="5"/>
                <w:szCs w:val="24"/>
                <w:vertAlign w:val="superscript"/>
                <w:lang w:val="pl-PL" w:eastAsia="pl-PL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CFCBDE" w14:textId="77777777" w:rsidR="00AC3E91" w:rsidRPr="004D2B3E" w:rsidRDefault="00AC3E91" w:rsidP="001A67F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Cs w:val="24"/>
                <w:lang w:val="pl-PL" w:eastAsia="pl-PL"/>
              </w:rPr>
            </w:pPr>
            <w:r w:rsidRPr="004D2B3E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pl-PL" w:eastAsia="pl-PL"/>
              </w:rPr>
              <w:t>18.0</w:t>
            </w:r>
          </w:p>
        </w:tc>
      </w:tr>
    </w:tbl>
    <w:p w14:paraId="4BBD6A58" w14:textId="77777777" w:rsidR="004D2B3E" w:rsidRDefault="004D2B3E"/>
    <w:sectPr w:rsidR="004D2B3E" w:rsidSect="00E601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102"/>
    <w:rsid w:val="003A68A3"/>
    <w:rsid w:val="00430EC8"/>
    <w:rsid w:val="004D2B3E"/>
    <w:rsid w:val="00605A59"/>
    <w:rsid w:val="006735B5"/>
    <w:rsid w:val="00703D0D"/>
    <w:rsid w:val="008C5F52"/>
    <w:rsid w:val="00950606"/>
    <w:rsid w:val="00AB6A5D"/>
    <w:rsid w:val="00AC3E91"/>
    <w:rsid w:val="00E60102"/>
    <w:rsid w:val="00EF0CBF"/>
    <w:rsid w:val="00F8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A7C44"/>
  <w15:chartTrackingRefBased/>
  <w15:docId w15:val="{8C5236CC-3521-4268-A9A6-E33AD63A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601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AC3E91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06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354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</dc:creator>
  <cp:keywords/>
  <dc:description/>
  <cp:lastModifiedBy>Microsoft</cp:lastModifiedBy>
  <cp:revision>7</cp:revision>
  <dcterms:created xsi:type="dcterms:W3CDTF">2021-09-19T12:08:00Z</dcterms:created>
  <dcterms:modified xsi:type="dcterms:W3CDTF">2021-09-20T07:27:00Z</dcterms:modified>
</cp:coreProperties>
</file>